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92001" w14:textId="12D17F53" w:rsidR="002A7F91" w:rsidRDefault="002A7F91" w:rsidP="002A7F91">
      <w:pPr>
        <w:pStyle w:val="Titre1"/>
        <w:numPr>
          <w:ilvl w:val="0"/>
          <w:numId w:val="0"/>
        </w:numPr>
      </w:pPr>
      <w:r>
        <w:t>Figure S1</w:t>
      </w:r>
      <w:r w:rsidR="000F1A45" w:rsidRPr="00831E6F">
        <w:t xml:space="preserve">. </w:t>
      </w:r>
      <w:r w:rsidR="00866747" w:rsidRPr="00831E6F">
        <w:t>Limited-efficacy endpoints, graphical presentation.</w:t>
      </w:r>
    </w:p>
    <w:p w14:paraId="04EF5719" w14:textId="4ED72418" w:rsidR="002A7F91" w:rsidRPr="002A7F91" w:rsidRDefault="002A7F91" w:rsidP="002A7F9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A66D91" wp14:editId="6A400A65">
                <wp:simplePos x="0" y="0"/>
                <wp:positionH relativeFrom="margin">
                  <wp:align>right</wp:align>
                </wp:positionH>
                <wp:positionV relativeFrom="paragraph">
                  <wp:posOffset>410210</wp:posOffset>
                </wp:positionV>
                <wp:extent cx="5730240" cy="228600"/>
                <wp:effectExtent l="0" t="0" r="3810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02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10B43" w14:textId="0441400A" w:rsidR="002A7F91" w:rsidRPr="002A7F91" w:rsidRDefault="002A7F91" w:rsidP="002A7F91">
                            <w:pPr>
                              <w:tabs>
                                <w:tab w:val="clear" w:pos="720"/>
                              </w:tabs>
                              <w:spacing w:before="0" w:line="240" w:lineRule="auto"/>
                              <w:ind w:firstLine="0"/>
                              <w:jc w:val="left"/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A7F9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ute stress disorder scale (ASDS) by symptom categori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A66D9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400pt;margin-top:32.3pt;width:451.2pt;height:18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" stroked="f">
                <v:textbox inset="0,0,0,0">
                  <w:txbxContent>
                    <w:p w14:paraId="4C310B43" w14:textId="0441400A" w:rsidR="002A7F91" w:rsidRPr="002A7F91" w:rsidRDefault="002A7F91" w:rsidP="002A7F91">
                      <w:pPr>
                        <w:tabs>
                          <w:tab w:val="clear" w:pos="720"/>
                        </w:tabs>
                        <w:spacing w:before="0" w:line="240" w:lineRule="auto"/>
                        <w:ind w:firstLine="0"/>
                        <w:jc w:val="left"/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2A7F91">
                        <w:rPr>
                          <w:b/>
                          <w:bCs/>
                          <w:sz w:val="28"/>
                          <w:szCs w:val="28"/>
                        </w:rPr>
                        <w:t>Acute stress disorder scale (ASDS) by symptom categori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7A95156" w14:textId="32A9F259" w:rsidR="00276941" w:rsidRDefault="002A7F91" w:rsidP="00276941">
      <w:pPr>
        <w:pStyle w:val="Normal-noindent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F3C42BF" wp14:editId="7A6394B8">
            <wp:simplePos x="0" y="0"/>
            <wp:positionH relativeFrom="margin">
              <wp:posOffset>255270</wp:posOffset>
            </wp:positionH>
            <wp:positionV relativeFrom="paragraph">
              <wp:posOffset>618779</wp:posOffset>
            </wp:positionV>
            <wp:extent cx="5499735" cy="4654550"/>
            <wp:effectExtent l="0" t="0" r="5715" b="0"/>
            <wp:wrapNone/>
            <wp:docPr id="523638893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1" t="15450" r="19708" b="8564"/>
                    <a:stretch/>
                  </pic:blipFill>
                  <pic:spPr bwMode="auto">
                    <a:xfrm>
                      <a:off x="0" y="0"/>
                      <a:ext cx="5499735" cy="465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7C86C5" w14:textId="16681994" w:rsidR="00276941" w:rsidRDefault="00276941" w:rsidP="00276941">
      <w:pPr>
        <w:pStyle w:val="Normal-noindent"/>
      </w:pPr>
    </w:p>
    <w:p w14:paraId="57FD5CD7" w14:textId="0510D76A" w:rsidR="00276941" w:rsidRDefault="00276941" w:rsidP="00276941">
      <w:pPr>
        <w:pStyle w:val="Normal-noindent"/>
      </w:pPr>
    </w:p>
    <w:p w14:paraId="121EF572" w14:textId="77777777" w:rsidR="002A7F91" w:rsidRPr="002A7F91" w:rsidRDefault="002A7F91" w:rsidP="002A7F91"/>
    <w:p w14:paraId="3FEE8C5D" w14:textId="77777777" w:rsidR="002A7F91" w:rsidRPr="002A7F91" w:rsidRDefault="002A7F91" w:rsidP="002A7F91"/>
    <w:p w14:paraId="316EFC06" w14:textId="6B5EF4D8" w:rsidR="002A7F91" w:rsidRPr="002A7F91" w:rsidRDefault="002A7F91" w:rsidP="002A7F91"/>
    <w:p w14:paraId="39F658F1" w14:textId="67350459" w:rsidR="002A7F91" w:rsidRPr="002A7F91" w:rsidRDefault="002A7F91" w:rsidP="002A7F91"/>
    <w:p w14:paraId="4A6B5B91" w14:textId="34E40119" w:rsidR="002A7F91" w:rsidRPr="002A7F91" w:rsidRDefault="001C2F0C" w:rsidP="002A7F9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AAD8347" wp14:editId="35DBB802">
                <wp:simplePos x="0" y="0"/>
                <wp:positionH relativeFrom="margin">
                  <wp:align>left</wp:align>
                </wp:positionH>
                <wp:positionV relativeFrom="paragraph">
                  <wp:posOffset>349885</wp:posOffset>
                </wp:positionV>
                <wp:extent cx="4264025" cy="228600"/>
                <wp:effectExtent l="0" t="1587" r="1587" b="1588"/>
                <wp:wrapSquare wrapText="bothSides"/>
                <wp:docPr id="150137707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2640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C99247" w14:textId="242F78E9" w:rsidR="002A7F91" w:rsidRPr="002A7F91" w:rsidRDefault="002A7F91" w:rsidP="002A7F91">
                            <w:pPr>
                              <w:tabs>
                                <w:tab w:val="clear" w:pos="720"/>
                              </w:tabs>
                              <w:spacing w:before="0" w:line="240" w:lineRule="auto"/>
                              <w:ind w:firstLine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fr-CH"/>
                              </w:rPr>
                            </w:pPr>
                            <w:r w:rsidRPr="002A7F91">
                              <w:rPr>
                                <w:b/>
                                <w:bCs/>
                                <w:sz w:val="24"/>
                                <w:szCs w:val="24"/>
                                <w:lang w:val="fr-CH"/>
                              </w:rPr>
                              <w:t>Acute stress scor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D8347" id="_x0000_s1027" type="#_x0000_t202" style="position:absolute;left:0;text-align:left;margin-left:0;margin-top:27.55pt;width:335.75pt;height:18pt;rotation:-90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" stroked="f">
                <v:textbox inset="0,0,0,0">
                  <w:txbxContent>
                    <w:p w14:paraId="6EC99247" w14:textId="242F78E9" w:rsidR="002A7F91" w:rsidRPr="002A7F91" w:rsidRDefault="002A7F91" w:rsidP="002A7F91">
                      <w:pPr>
                        <w:tabs>
                          <w:tab w:val="clear" w:pos="720"/>
                        </w:tabs>
                        <w:spacing w:before="0" w:line="240" w:lineRule="auto"/>
                        <w:ind w:firstLine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fr-CH"/>
                        </w:rPr>
                      </w:pPr>
                      <w:r w:rsidRPr="002A7F91">
                        <w:rPr>
                          <w:b/>
                          <w:bCs/>
                          <w:sz w:val="24"/>
                          <w:szCs w:val="24"/>
                          <w:lang w:val="fr-CH"/>
                        </w:rPr>
                        <w:t>Acute stress sco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0DF3112" w14:textId="03DB80AE" w:rsidR="002A7F91" w:rsidRPr="002A7F91" w:rsidRDefault="002A7F91" w:rsidP="002A7F91"/>
    <w:p w14:paraId="72ABFEA7" w14:textId="23284CB2" w:rsidR="002A7F91" w:rsidRPr="002A7F91" w:rsidRDefault="002A7F91" w:rsidP="002A7F91"/>
    <w:p w14:paraId="1E0C0B75" w14:textId="2567D07F" w:rsidR="002A7F91" w:rsidRPr="002A7F91" w:rsidRDefault="002A7F91" w:rsidP="002A7F91"/>
    <w:p w14:paraId="241E8E5D" w14:textId="6F90FD44" w:rsidR="002A7F91" w:rsidRPr="002A7F91" w:rsidRDefault="002A7F91" w:rsidP="002A7F91"/>
    <w:p w14:paraId="4864477F" w14:textId="77777777" w:rsidR="002A7F91" w:rsidRPr="002A7F91" w:rsidRDefault="002A7F91" w:rsidP="002A7F91"/>
    <w:p w14:paraId="0C3C4300" w14:textId="77777777" w:rsidR="002A7F91" w:rsidRPr="002A7F91" w:rsidRDefault="002A7F91" w:rsidP="002A7F91"/>
    <w:p w14:paraId="680A10FF" w14:textId="77777777" w:rsidR="002A7F91" w:rsidRPr="002A7F91" w:rsidRDefault="002A7F91" w:rsidP="002A7F91"/>
    <w:p w14:paraId="23B34117" w14:textId="77777777" w:rsidR="002A7F91" w:rsidRPr="002A7F91" w:rsidRDefault="002A7F91" w:rsidP="002A7F91"/>
    <w:p w14:paraId="376AC733" w14:textId="77777777" w:rsidR="002A7F91" w:rsidRPr="002A7F91" w:rsidRDefault="002A7F91" w:rsidP="002A7F91"/>
    <w:p w14:paraId="4E665CC9" w14:textId="7224B720" w:rsidR="002A7F91" w:rsidRPr="002A7F91" w:rsidRDefault="00016659" w:rsidP="002A7F9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FB5AF3A" wp14:editId="20FC4800">
                <wp:simplePos x="0" y="0"/>
                <wp:positionH relativeFrom="margin">
                  <wp:posOffset>522605</wp:posOffset>
                </wp:positionH>
                <wp:positionV relativeFrom="paragraph">
                  <wp:posOffset>392466</wp:posOffset>
                </wp:positionV>
                <wp:extent cx="5156200" cy="228600"/>
                <wp:effectExtent l="0" t="0" r="6350" b="0"/>
                <wp:wrapSquare wrapText="bothSides"/>
                <wp:docPr id="53575993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6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015D3" w14:textId="10034C7F" w:rsidR="002A7F91" w:rsidRPr="002A7F91" w:rsidRDefault="002A7F91" w:rsidP="002A7F91">
                            <w:pPr>
                              <w:tabs>
                                <w:tab w:val="clear" w:pos="720"/>
                              </w:tabs>
                              <w:spacing w:before="0" w:line="240" w:lineRule="auto"/>
                              <w:ind w:firstLine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fr-CH"/>
                              </w:rPr>
                            </w:pPr>
                            <w:proofErr w:type="spellStart"/>
                            <w:r w:rsidRPr="002A7F91">
                              <w:rPr>
                                <w:b/>
                                <w:bCs/>
                                <w:sz w:val="24"/>
                                <w:szCs w:val="24"/>
                                <w:lang w:val="fr-CH"/>
                              </w:rPr>
                              <w:t>Timepoin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5AF3A" id="_x0000_s1028" type="#_x0000_t202" style="position:absolute;left:0;text-align:left;margin-left:41.15pt;margin-top:30.9pt;width:406pt;height:1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" stroked="f">
                <v:textbox inset="0,0,0,0">
                  <w:txbxContent>
                    <w:p w14:paraId="525015D3" w14:textId="10034C7F" w:rsidR="002A7F91" w:rsidRPr="002A7F91" w:rsidRDefault="002A7F91" w:rsidP="002A7F91">
                      <w:pPr>
                        <w:tabs>
                          <w:tab w:val="clear" w:pos="720"/>
                        </w:tabs>
                        <w:spacing w:before="0" w:line="240" w:lineRule="auto"/>
                        <w:ind w:firstLine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fr-CH"/>
                        </w:rPr>
                      </w:pPr>
                      <w:proofErr w:type="spellStart"/>
                      <w:r w:rsidRPr="002A7F91">
                        <w:rPr>
                          <w:b/>
                          <w:bCs/>
                          <w:sz w:val="24"/>
                          <w:szCs w:val="24"/>
                          <w:lang w:val="fr-CH"/>
                        </w:rPr>
                        <w:t>Timepoints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CFB7395" w14:textId="77777777" w:rsidR="002A7F91" w:rsidRPr="002A7F91" w:rsidRDefault="002A7F91" w:rsidP="002A7F91"/>
    <w:p w14:paraId="5DABD16D" w14:textId="77777777" w:rsidR="002A7F91" w:rsidRPr="002A7F91" w:rsidRDefault="002A7F91" w:rsidP="002A7F91"/>
    <w:p w14:paraId="22F6D523" w14:textId="7D5573A9" w:rsidR="002A7F91" w:rsidRDefault="002A7F91">
      <w:pPr>
        <w:tabs>
          <w:tab w:val="clear" w:pos="720"/>
        </w:tabs>
        <w:spacing w:before="0" w:after="160" w:line="259" w:lineRule="auto"/>
        <w:ind w:firstLine="0"/>
        <w:jc w:val="left"/>
      </w:pPr>
      <w:r>
        <w:br w:type="page"/>
      </w:r>
    </w:p>
    <w:p w14:paraId="7CECA2D6" w14:textId="14E4FDE1" w:rsidR="002A7F91" w:rsidRDefault="002A7F91" w:rsidP="002A7F91">
      <w:pPr>
        <w:tabs>
          <w:tab w:val="left" w:pos="2326"/>
        </w:tabs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DBEABC0" wp14:editId="18077D31">
                <wp:simplePos x="0" y="0"/>
                <wp:positionH relativeFrom="margin">
                  <wp:align>left</wp:align>
                </wp:positionH>
                <wp:positionV relativeFrom="paragraph">
                  <wp:posOffset>375920</wp:posOffset>
                </wp:positionV>
                <wp:extent cx="5723890" cy="228600"/>
                <wp:effectExtent l="0" t="0" r="0" b="0"/>
                <wp:wrapSquare wrapText="bothSides"/>
                <wp:docPr id="26485439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389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CE995" w14:textId="095D4FEA" w:rsidR="002A7F91" w:rsidRPr="002A7F91" w:rsidRDefault="002A7F91" w:rsidP="002A7F91">
                            <w:pPr>
                              <w:tabs>
                                <w:tab w:val="clear" w:pos="720"/>
                              </w:tabs>
                              <w:spacing w:before="0" w:line="240" w:lineRule="auto"/>
                              <w:ind w:firstLine="0"/>
                              <w:jc w:val="left"/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A7F91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Family functioning (</w:t>
                            </w:r>
                            <w:proofErr w:type="spellStart"/>
                            <w:r w:rsidRPr="002A7F91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PedsQL</w:t>
                            </w:r>
                            <w:proofErr w:type="spellEnd"/>
                            <w:r w:rsidRPr="002A7F91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-FIM) by s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ubscal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EABC0" id="_x0000_s1029" type="#_x0000_t202" style="position:absolute;left:0;text-align:left;margin-left:0;margin-top:29.6pt;width:450.7pt;height:18pt;z-index:2516664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" stroked="f">
                <v:textbox inset="0,0,0,0">
                  <w:txbxContent>
                    <w:p w14:paraId="388CE995" w14:textId="095D4FEA" w:rsidR="002A7F91" w:rsidRPr="002A7F91" w:rsidRDefault="002A7F91" w:rsidP="002A7F91">
                      <w:pPr>
                        <w:tabs>
                          <w:tab w:val="clear" w:pos="720"/>
                        </w:tabs>
                        <w:spacing w:before="0" w:line="240" w:lineRule="auto"/>
                        <w:ind w:firstLine="0"/>
                        <w:jc w:val="left"/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2A7F91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Family functioning (</w:t>
                      </w:r>
                      <w:proofErr w:type="spellStart"/>
                      <w:r w:rsidRPr="002A7F91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PedsQL</w:t>
                      </w:r>
                      <w:proofErr w:type="spellEnd"/>
                      <w:r w:rsidRPr="002A7F91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-FIM) by s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ubsca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0AC56D3" w14:textId="2FEC5557" w:rsidR="002A7F91" w:rsidRDefault="001C2F0C" w:rsidP="002A7F91">
      <w:pPr>
        <w:tabs>
          <w:tab w:val="left" w:pos="2326"/>
        </w:tabs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4D9494CE" wp14:editId="559E209A">
            <wp:simplePos x="0" y="0"/>
            <wp:positionH relativeFrom="margin">
              <wp:posOffset>228762</wp:posOffset>
            </wp:positionH>
            <wp:positionV relativeFrom="paragraph">
              <wp:posOffset>492760</wp:posOffset>
            </wp:positionV>
            <wp:extent cx="5488992" cy="4416357"/>
            <wp:effectExtent l="0" t="0" r="0" b="3810"/>
            <wp:wrapNone/>
            <wp:docPr id="126738197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08" t="15462" r="2910" b="7814"/>
                    <a:stretch/>
                  </pic:blipFill>
                  <pic:spPr bwMode="auto">
                    <a:xfrm>
                      <a:off x="0" y="0"/>
                      <a:ext cx="5488992" cy="441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938EC0" w14:textId="5E57243E" w:rsidR="002A7F91" w:rsidRDefault="002A7F91" w:rsidP="002A7F91">
      <w:pPr>
        <w:tabs>
          <w:tab w:val="left" w:pos="2326"/>
        </w:tabs>
      </w:pPr>
    </w:p>
    <w:p w14:paraId="370A26DD" w14:textId="061D1819" w:rsidR="002A7F91" w:rsidRDefault="002A7F91" w:rsidP="002A7F91">
      <w:pPr>
        <w:tabs>
          <w:tab w:val="left" w:pos="2326"/>
        </w:tabs>
      </w:pPr>
    </w:p>
    <w:p w14:paraId="75E957A2" w14:textId="2BC5631C" w:rsidR="002A7F91" w:rsidRDefault="002A7F91" w:rsidP="002A7F91">
      <w:pPr>
        <w:tabs>
          <w:tab w:val="left" w:pos="2326"/>
        </w:tabs>
      </w:pPr>
    </w:p>
    <w:p w14:paraId="006C888F" w14:textId="33981F91" w:rsidR="00584400" w:rsidRPr="00016734" w:rsidRDefault="00016659" w:rsidP="001C2F0C">
      <w:pPr>
        <w:tabs>
          <w:tab w:val="clear" w:pos="720"/>
        </w:tabs>
        <w:spacing w:before="0" w:after="160" w:line="259" w:lineRule="auto"/>
        <w:ind w:firstLine="0"/>
        <w:jc w:val="left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FED5DE0" wp14:editId="3316EB05">
                <wp:simplePos x="0" y="0"/>
                <wp:positionH relativeFrom="margin">
                  <wp:posOffset>523875</wp:posOffset>
                </wp:positionH>
                <wp:positionV relativeFrom="paragraph">
                  <wp:posOffset>3442299</wp:posOffset>
                </wp:positionV>
                <wp:extent cx="3094990" cy="228600"/>
                <wp:effectExtent l="0" t="0" r="0" b="0"/>
                <wp:wrapSquare wrapText="bothSides"/>
                <wp:docPr id="211328869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499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6449E" w14:textId="77777777" w:rsidR="002A7F91" w:rsidRPr="002A7F91" w:rsidRDefault="002A7F91" w:rsidP="002A7F91">
                            <w:pPr>
                              <w:tabs>
                                <w:tab w:val="clear" w:pos="720"/>
                              </w:tabs>
                              <w:spacing w:before="0" w:line="240" w:lineRule="auto"/>
                              <w:ind w:firstLine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fr-CH"/>
                              </w:rPr>
                            </w:pPr>
                            <w:proofErr w:type="spellStart"/>
                            <w:r w:rsidRPr="002A7F91">
                              <w:rPr>
                                <w:b/>
                                <w:bCs/>
                                <w:sz w:val="24"/>
                                <w:szCs w:val="24"/>
                                <w:lang w:val="fr-CH"/>
                              </w:rPr>
                              <w:t>Timepoin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D5DE0" id="_x0000_s1030" type="#_x0000_t202" style="position:absolute;margin-left:41.25pt;margin-top:271.05pt;width:243.7pt;height:18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" stroked="f">
                <v:textbox inset="0,0,0,0">
                  <w:txbxContent>
                    <w:p w14:paraId="75C6449E" w14:textId="77777777" w:rsidR="002A7F91" w:rsidRPr="002A7F91" w:rsidRDefault="002A7F91" w:rsidP="002A7F91">
                      <w:pPr>
                        <w:tabs>
                          <w:tab w:val="clear" w:pos="720"/>
                        </w:tabs>
                        <w:spacing w:before="0" w:line="240" w:lineRule="auto"/>
                        <w:ind w:firstLine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fr-CH"/>
                        </w:rPr>
                      </w:pPr>
                      <w:proofErr w:type="spellStart"/>
                      <w:r w:rsidRPr="002A7F91">
                        <w:rPr>
                          <w:b/>
                          <w:bCs/>
                          <w:sz w:val="24"/>
                          <w:szCs w:val="24"/>
                          <w:lang w:val="fr-CH"/>
                        </w:rPr>
                        <w:t>Timepoints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C2F0C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6742AB5" wp14:editId="6DFFD950">
                <wp:simplePos x="0" y="0"/>
                <wp:positionH relativeFrom="margin">
                  <wp:posOffset>-1939290</wp:posOffset>
                </wp:positionH>
                <wp:positionV relativeFrom="paragraph">
                  <wp:posOffset>1031875</wp:posOffset>
                </wp:positionV>
                <wp:extent cx="4124960" cy="228600"/>
                <wp:effectExtent l="5080" t="0" r="0" b="0"/>
                <wp:wrapSquare wrapText="bothSides"/>
                <wp:docPr id="33152596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1249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18D3BB" w14:textId="2C624B9C" w:rsidR="002A7F91" w:rsidRPr="002A7F91" w:rsidRDefault="002A7F91" w:rsidP="002A7F91">
                            <w:pPr>
                              <w:tabs>
                                <w:tab w:val="clear" w:pos="720"/>
                              </w:tabs>
                              <w:spacing w:before="0" w:line="240" w:lineRule="auto"/>
                              <w:ind w:firstLine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fr-CH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fr-CH"/>
                              </w:rPr>
                              <w:t>FIM scor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42AB5" id="_x0000_s1031" type="#_x0000_t202" style="position:absolute;margin-left:-152.7pt;margin-top:81.25pt;width:324.8pt;height:18pt;rotation:-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" stroked="f">
                <v:textbox inset="0,0,0,0">
                  <w:txbxContent>
                    <w:p w14:paraId="7418D3BB" w14:textId="2C624B9C" w:rsidR="002A7F91" w:rsidRPr="002A7F91" w:rsidRDefault="002A7F91" w:rsidP="002A7F91">
                      <w:pPr>
                        <w:tabs>
                          <w:tab w:val="clear" w:pos="720"/>
                        </w:tabs>
                        <w:spacing w:before="0" w:line="240" w:lineRule="auto"/>
                        <w:ind w:firstLine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fr-CH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fr-CH"/>
                        </w:rPr>
                        <w:t>FIM sco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A7FC5" w:rsidRPr="00831E6F">
        <w:fldChar w:fldCharType="begin"/>
      </w:r>
      <w:r w:rsidR="006A7FC5" w:rsidRPr="00831E6F">
        <w:instrText xml:space="preserve"> ADDIN </w:instrText>
      </w:r>
      <w:r w:rsidR="006A7FC5" w:rsidRPr="00831E6F">
        <w:fldChar w:fldCharType="end"/>
      </w:r>
    </w:p>
    <w:sectPr w:rsidR="00584400" w:rsidRPr="00016734" w:rsidSect="004E3C68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4F5D4" w14:textId="77777777" w:rsidR="00B2270F" w:rsidRPr="00E821CF" w:rsidRDefault="00B2270F" w:rsidP="001D2B64">
      <w:r w:rsidRPr="00E821CF">
        <w:separator/>
      </w:r>
    </w:p>
  </w:endnote>
  <w:endnote w:type="continuationSeparator" w:id="0">
    <w:p w14:paraId="5A73A769" w14:textId="77777777" w:rsidR="00B2270F" w:rsidRPr="00E821CF" w:rsidRDefault="00B2270F" w:rsidP="001D2B64">
      <w:r w:rsidRPr="00E821C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B6B7C" w14:textId="3CAB0E0C" w:rsidR="00761499" w:rsidRPr="00E821CF" w:rsidRDefault="00761499" w:rsidP="003E6EA3">
    <w:pPr>
      <w:pStyle w:val="Normal-noindent"/>
      <w:tabs>
        <w:tab w:val="right" w:pos="14317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F4FC5" w14:textId="77777777" w:rsidR="00B2270F" w:rsidRPr="00E821CF" w:rsidRDefault="00B2270F" w:rsidP="001D2B64">
      <w:r w:rsidRPr="00E821CF">
        <w:separator/>
      </w:r>
    </w:p>
  </w:footnote>
  <w:footnote w:type="continuationSeparator" w:id="0">
    <w:p w14:paraId="2D32B124" w14:textId="77777777" w:rsidR="00B2270F" w:rsidRPr="00E821CF" w:rsidRDefault="00B2270F" w:rsidP="001D2B64">
      <w:r w:rsidRPr="00E821C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C5931" w14:textId="2D4561AD" w:rsidR="00761499" w:rsidRPr="00E821CF" w:rsidRDefault="00761499" w:rsidP="003E6EA3">
    <w:pPr>
      <w:pStyle w:val="Normal-noindent"/>
      <w:tabs>
        <w:tab w:val="right" w:pos="14317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A2113"/>
    <w:multiLevelType w:val="hybridMultilevel"/>
    <w:tmpl w:val="E1C62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96B9F"/>
    <w:multiLevelType w:val="hybridMultilevel"/>
    <w:tmpl w:val="D41489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06512"/>
    <w:multiLevelType w:val="hybridMultilevel"/>
    <w:tmpl w:val="101C6E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304D3"/>
    <w:multiLevelType w:val="hybridMultilevel"/>
    <w:tmpl w:val="776E2B2E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6E37C3"/>
    <w:multiLevelType w:val="multilevel"/>
    <w:tmpl w:val="B290B50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412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6CC2945"/>
    <w:multiLevelType w:val="hybridMultilevel"/>
    <w:tmpl w:val="C81EE3C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537D5"/>
    <w:multiLevelType w:val="hybridMultilevel"/>
    <w:tmpl w:val="64D0D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495DCA"/>
    <w:multiLevelType w:val="hybridMultilevel"/>
    <w:tmpl w:val="9B64E96E"/>
    <w:lvl w:ilvl="0" w:tplc="D27802E0">
      <w:start w:val="1"/>
      <w:numFmt w:val="decimal"/>
      <w:lvlText w:val="%1."/>
      <w:lvlJc w:val="left"/>
      <w:pPr>
        <w:ind w:left="720" w:hanging="360"/>
      </w:pPr>
    </w:lvl>
    <w:lvl w:ilvl="1" w:tplc="94AAD660">
      <w:start w:val="1"/>
      <w:numFmt w:val="decimal"/>
      <w:lvlText w:val="%2."/>
      <w:lvlJc w:val="left"/>
      <w:pPr>
        <w:ind w:left="720" w:hanging="360"/>
      </w:pPr>
    </w:lvl>
    <w:lvl w:ilvl="2" w:tplc="A1F0F0E4">
      <w:start w:val="1"/>
      <w:numFmt w:val="decimal"/>
      <w:lvlText w:val="%3."/>
      <w:lvlJc w:val="left"/>
      <w:pPr>
        <w:ind w:left="720" w:hanging="360"/>
      </w:pPr>
    </w:lvl>
    <w:lvl w:ilvl="3" w:tplc="F87AF388">
      <w:start w:val="1"/>
      <w:numFmt w:val="decimal"/>
      <w:lvlText w:val="%4."/>
      <w:lvlJc w:val="left"/>
      <w:pPr>
        <w:ind w:left="720" w:hanging="360"/>
      </w:pPr>
    </w:lvl>
    <w:lvl w:ilvl="4" w:tplc="55842D98">
      <w:start w:val="1"/>
      <w:numFmt w:val="decimal"/>
      <w:lvlText w:val="%5."/>
      <w:lvlJc w:val="left"/>
      <w:pPr>
        <w:ind w:left="720" w:hanging="360"/>
      </w:pPr>
    </w:lvl>
    <w:lvl w:ilvl="5" w:tplc="9098B67E">
      <w:start w:val="1"/>
      <w:numFmt w:val="decimal"/>
      <w:lvlText w:val="%6."/>
      <w:lvlJc w:val="left"/>
      <w:pPr>
        <w:ind w:left="720" w:hanging="360"/>
      </w:pPr>
    </w:lvl>
    <w:lvl w:ilvl="6" w:tplc="8FD8F9DE">
      <w:start w:val="1"/>
      <w:numFmt w:val="decimal"/>
      <w:lvlText w:val="%7."/>
      <w:lvlJc w:val="left"/>
      <w:pPr>
        <w:ind w:left="720" w:hanging="360"/>
      </w:pPr>
    </w:lvl>
    <w:lvl w:ilvl="7" w:tplc="57AA94CA">
      <w:start w:val="1"/>
      <w:numFmt w:val="decimal"/>
      <w:lvlText w:val="%8."/>
      <w:lvlJc w:val="left"/>
      <w:pPr>
        <w:ind w:left="720" w:hanging="360"/>
      </w:pPr>
    </w:lvl>
    <w:lvl w:ilvl="8" w:tplc="94C26108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30683A97"/>
    <w:multiLevelType w:val="hybridMultilevel"/>
    <w:tmpl w:val="06AEC59E"/>
    <w:lvl w:ilvl="0" w:tplc="F498FDC6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3267FB"/>
    <w:multiLevelType w:val="hybridMultilevel"/>
    <w:tmpl w:val="BC5CC98E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2450D6"/>
    <w:multiLevelType w:val="hybridMultilevel"/>
    <w:tmpl w:val="D9564BA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B2097A"/>
    <w:multiLevelType w:val="multilevel"/>
    <w:tmpl w:val="10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3E3703F3"/>
    <w:multiLevelType w:val="hybridMultilevel"/>
    <w:tmpl w:val="52B2E7D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176389"/>
    <w:multiLevelType w:val="hybridMultilevel"/>
    <w:tmpl w:val="90769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0867B9"/>
    <w:multiLevelType w:val="hybridMultilevel"/>
    <w:tmpl w:val="06A8940A"/>
    <w:lvl w:ilvl="0" w:tplc="EC32CDD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EA3049"/>
    <w:multiLevelType w:val="hybridMultilevel"/>
    <w:tmpl w:val="E9C84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3235B5"/>
    <w:multiLevelType w:val="hybridMultilevel"/>
    <w:tmpl w:val="566CD0E8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9BD1236"/>
    <w:multiLevelType w:val="hybridMultilevel"/>
    <w:tmpl w:val="1F8A312C"/>
    <w:lvl w:ilvl="0" w:tplc="67B8702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982E04"/>
    <w:multiLevelType w:val="hybridMultilevel"/>
    <w:tmpl w:val="FB3002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62770D"/>
    <w:multiLevelType w:val="hybridMultilevel"/>
    <w:tmpl w:val="E942179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1807163"/>
    <w:multiLevelType w:val="hybridMultilevel"/>
    <w:tmpl w:val="6818CF9E"/>
    <w:lvl w:ilvl="0" w:tplc="8912FE26">
      <w:start w:val="1"/>
      <w:numFmt w:val="decimal"/>
      <w:lvlText w:val="%1."/>
      <w:lvlJc w:val="left"/>
      <w:pPr>
        <w:ind w:left="720" w:hanging="360"/>
      </w:pPr>
    </w:lvl>
    <w:lvl w:ilvl="1" w:tplc="B0BCA208">
      <w:start w:val="1"/>
      <w:numFmt w:val="decimal"/>
      <w:lvlText w:val="%2."/>
      <w:lvlJc w:val="left"/>
      <w:pPr>
        <w:ind w:left="720" w:hanging="360"/>
      </w:pPr>
    </w:lvl>
    <w:lvl w:ilvl="2" w:tplc="7716FFE8">
      <w:start w:val="1"/>
      <w:numFmt w:val="decimal"/>
      <w:lvlText w:val="%3."/>
      <w:lvlJc w:val="left"/>
      <w:pPr>
        <w:ind w:left="720" w:hanging="360"/>
      </w:pPr>
    </w:lvl>
    <w:lvl w:ilvl="3" w:tplc="23A28AB4">
      <w:start w:val="1"/>
      <w:numFmt w:val="decimal"/>
      <w:lvlText w:val="%4."/>
      <w:lvlJc w:val="left"/>
      <w:pPr>
        <w:ind w:left="720" w:hanging="360"/>
      </w:pPr>
    </w:lvl>
    <w:lvl w:ilvl="4" w:tplc="A0B852B4">
      <w:start w:val="1"/>
      <w:numFmt w:val="decimal"/>
      <w:lvlText w:val="%5."/>
      <w:lvlJc w:val="left"/>
      <w:pPr>
        <w:ind w:left="720" w:hanging="360"/>
      </w:pPr>
    </w:lvl>
    <w:lvl w:ilvl="5" w:tplc="22F0B7C2">
      <w:start w:val="1"/>
      <w:numFmt w:val="decimal"/>
      <w:lvlText w:val="%6."/>
      <w:lvlJc w:val="left"/>
      <w:pPr>
        <w:ind w:left="720" w:hanging="360"/>
      </w:pPr>
    </w:lvl>
    <w:lvl w:ilvl="6" w:tplc="36105D64">
      <w:start w:val="1"/>
      <w:numFmt w:val="decimal"/>
      <w:lvlText w:val="%7."/>
      <w:lvlJc w:val="left"/>
      <w:pPr>
        <w:ind w:left="720" w:hanging="360"/>
      </w:pPr>
    </w:lvl>
    <w:lvl w:ilvl="7" w:tplc="57D29926">
      <w:start w:val="1"/>
      <w:numFmt w:val="decimal"/>
      <w:lvlText w:val="%8."/>
      <w:lvlJc w:val="left"/>
      <w:pPr>
        <w:ind w:left="720" w:hanging="360"/>
      </w:pPr>
    </w:lvl>
    <w:lvl w:ilvl="8" w:tplc="CF381FEA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51915DED"/>
    <w:multiLevelType w:val="hybridMultilevel"/>
    <w:tmpl w:val="2B96A25A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1A57E21"/>
    <w:multiLevelType w:val="hybridMultilevel"/>
    <w:tmpl w:val="2DFA2F5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55792"/>
    <w:multiLevelType w:val="hybridMultilevel"/>
    <w:tmpl w:val="5832EAB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429F9"/>
    <w:multiLevelType w:val="hybridMultilevel"/>
    <w:tmpl w:val="BDE447D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E2E65AB"/>
    <w:multiLevelType w:val="hybridMultilevel"/>
    <w:tmpl w:val="292C04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D83F79"/>
    <w:multiLevelType w:val="hybridMultilevel"/>
    <w:tmpl w:val="AB1E47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BD52D9"/>
    <w:multiLevelType w:val="hybridMultilevel"/>
    <w:tmpl w:val="4BDCC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AD5C5C"/>
    <w:multiLevelType w:val="hybridMultilevel"/>
    <w:tmpl w:val="FBCA40F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E333D8"/>
    <w:multiLevelType w:val="hybridMultilevel"/>
    <w:tmpl w:val="AB1E4714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687A52"/>
    <w:multiLevelType w:val="hybridMultilevel"/>
    <w:tmpl w:val="C414AE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8221">
    <w:abstractNumId w:val="0"/>
  </w:num>
  <w:num w:numId="2" w16cid:durableId="1694064261">
    <w:abstractNumId w:val="27"/>
  </w:num>
  <w:num w:numId="3" w16cid:durableId="271018142">
    <w:abstractNumId w:val="23"/>
  </w:num>
  <w:num w:numId="4" w16cid:durableId="552161957">
    <w:abstractNumId w:val="25"/>
  </w:num>
  <w:num w:numId="5" w16cid:durableId="1024091334">
    <w:abstractNumId w:val="1"/>
  </w:num>
  <w:num w:numId="6" w16cid:durableId="290477813">
    <w:abstractNumId w:val="12"/>
  </w:num>
  <w:num w:numId="7" w16cid:durableId="1937976764">
    <w:abstractNumId w:val="5"/>
  </w:num>
  <w:num w:numId="8" w16cid:durableId="1266427602">
    <w:abstractNumId w:val="30"/>
  </w:num>
  <w:num w:numId="9" w16cid:durableId="500780177">
    <w:abstractNumId w:val="22"/>
  </w:num>
  <w:num w:numId="10" w16cid:durableId="348915298">
    <w:abstractNumId w:val="2"/>
  </w:num>
  <w:num w:numId="11" w16cid:durableId="242447098">
    <w:abstractNumId w:val="13"/>
  </w:num>
  <w:num w:numId="12" w16cid:durableId="117071422">
    <w:abstractNumId w:val="15"/>
  </w:num>
  <w:num w:numId="13" w16cid:durableId="722142413">
    <w:abstractNumId w:val="18"/>
  </w:num>
  <w:num w:numId="14" w16cid:durableId="1688949041">
    <w:abstractNumId w:val="3"/>
  </w:num>
  <w:num w:numId="15" w16cid:durableId="1258250234">
    <w:abstractNumId w:val="9"/>
  </w:num>
  <w:num w:numId="16" w16cid:durableId="1626616474">
    <w:abstractNumId w:val="28"/>
  </w:num>
  <w:num w:numId="17" w16cid:durableId="1783306165">
    <w:abstractNumId w:val="4"/>
  </w:num>
  <w:num w:numId="18" w16cid:durableId="2092308571">
    <w:abstractNumId w:val="11"/>
  </w:num>
  <w:num w:numId="19" w16cid:durableId="121772074">
    <w:abstractNumId w:val="8"/>
  </w:num>
  <w:num w:numId="20" w16cid:durableId="882406731">
    <w:abstractNumId w:val="17"/>
  </w:num>
  <w:num w:numId="21" w16cid:durableId="1843819206">
    <w:abstractNumId w:val="14"/>
  </w:num>
  <w:num w:numId="22" w16cid:durableId="1178036579">
    <w:abstractNumId w:val="29"/>
  </w:num>
  <w:num w:numId="23" w16cid:durableId="912398339">
    <w:abstractNumId w:val="26"/>
  </w:num>
  <w:num w:numId="24" w16cid:durableId="1930187966">
    <w:abstractNumId w:val="21"/>
  </w:num>
  <w:num w:numId="25" w16cid:durableId="1152596039">
    <w:abstractNumId w:val="6"/>
  </w:num>
  <w:num w:numId="26" w16cid:durableId="1349021851">
    <w:abstractNumId w:val="20"/>
  </w:num>
  <w:num w:numId="27" w16cid:durableId="1778066184">
    <w:abstractNumId w:val="7"/>
  </w:num>
  <w:num w:numId="28" w16cid:durableId="1037388820">
    <w:abstractNumId w:val="19"/>
  </w:num>
  <w:num w:numId="29" w16cid:durableId="1318459919">
    <w:abstractNumId w:val="24"/>
  </w:num>
  <w:num w:numId="30" w16cid:durableId="1633633856">
    <w:abstractNumId w:val="16"/>
  </w:num>
  <w:num w:numId="31" w16cid:durableId="19096844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e9pssgvzpz3e2xsnvdexi20pxt9wtexf2&quot;&gt;EndNote_OCTOPUS_research&lt;record-ids&gt;&lt;item&gt;101&lt;/item&gt;&lt;item&gt;191&lt;/item&gt;&lt;item&gt;294&lt;/item&gt;&lt;item&gt;295&lt;/item&gt;&lt;item&gt;366&lt;/item&gt;&lt;item&gt;368&lt;/item&gt;&lt;item&gt;416&lt;/item&gt;&lt;item&gt;469&lt;/item&gt;&lt;item&gt;470&lt;/item&gt;&lt;item&gt;532&lt;/item&gt;&lt;item&gt;580&lt;/item&gt;&lt;item&gt;683&lt;/item&gt;&lt;item&gt;740&lt;/item&gt;&lt;item&gt;768&lt;/item&gt;&lt;item&gt;955&lt;/item&gt;&lt;item&gt;1143&lt;/item&gt;&lt;item&gt;1261&lt;/item&gt;&lt;item&gt;1286&lt;/item&gt;&lt;item&gt;1303&lt;/item&gt;&lt;item&gt;1377&lt;/item&gt;&lt;item&gt;1408&lt;/item&gt;&lt;item&gt;1450&lt;/item&gt;&lt;item&gt;1451&lt;/item&gt;&lt;item&gt;1463&lt;/item&gt;&lt;item&gt;1560&lt;/item&gt;&lt;item&gt;1565&lt;/item&gt;&lt;item&gt;1588&lt;/item&gt;&lt;item&gt;1645&lt;/item&gt;&lt;item&gt;1691&lt;/item&gt;&lt;item&gt;1722&lt;/item&gt;&lt;item&gt;1768&lt;/item&gt;&lt;item&gt;1956&lt;/item&gt;&lt;item&gt;1979&lt;/item&gt;&lt;item&gt;1982&lt;/item&gt;&lt;item&gt;1986&lt;/item&gt;&lt;item&gt;1993&lt;/item&gt;&lt;item&gt;1994&lt;/item&gt;&lt;item&gt;1995&lt;/item&gt;&lt;item&gt;2005&lt;/item&gt;&lt;item&gt;2016&lt;/item&gt;&lt;item&gt;2018&lt;/item&gt;&lt;item&gt;2019&lt;/item&gt;&lt;item&gt;2021&lt;/item&gt;&lt;item&gt;2025&lt;/item&gt;&lt;item&gt;2042&lt;/item&gt;&lt;item&gt;2053&lt;/item&gt;&lt;item&gt;2065&lt;/item&gt;&lt;item&gt;2070&lt;/item&gt;&lt;item&gt;2071&lt;/item&gt;&lt;item&gt;2084&lt;/item&gt;&lt;item&gt;2320&lt;/item&gt;&lt;item&gt;2330&lt;/item&gt;&lt;item&gt;2333&lt;/item&gt;&lt;item&gt;2345&lt;/item&gt;&lt;item&gt;2354&lt;/item&gt;&lt;item&gt;2521&lt;/item&gt;&lt;item&gt;2527&lt;/item&gt;&lt;item&gt;2746&lt;/item&gt;&lt;item&gt;3393&lt;/item&gt;&lt;item&gt;4868&lt;/item&gt;&lt;item&gt;4877&lt;/item&gt;&lt;item&gt;5239&lt;/item&gt;&lt;item&gt;5336&lt;/item&gt;&lt;item&gt;5341&lt;/item&gt;&lt;item&gt;5342&lt;/item&gt;&lt;item&gt;5343&lt;/item&gt;&lt;item&gt;5345&lt;/item&gt;&lt;item&gt;5346&lt;/item&gt;&lt;item&gt;5347&lt;/item&gt;&lt;item&gt;5348&lt;/item&gt;&lt;item&gt;5349&lt;/item&gt;&lt;item&gt;5350&lt;/item&gt;&lt;item&gt;5351&lt;/item&gt;&lt;/record-ids&gt;&lt;/item&gt;&lt;/Libraries&gt;"/>
  </w:docVars>
  <w:rsids>
    <w:rsidRoot w:val="002F553D"/>
    <w:rsid w:val="00000648"/>
    <w:rsid w:val="00002307"/>
    <w:rsid w:val="00002B91"/>
    <w:rsid w:val="00006650"/>
    <w:rsid w:val="0000735C"/>
    <w:rsid w:val="00010705"/>
    <w:rsid w:val="00013352"/>
    <w:rsid w:val="00015E0A"/>
    <w:rsid w:val="00016659"/>
    <w:rsid w:val="00016734"/>
    <w:rsid w:val="00024789"/>
    <w:rsid w:val="000254A9"/>
    <w:rsid w:val="00026561"/>
    <w:rsid w:val="00027C3E"/>
    <w:rsid w:val="0003053A"/>
    <w:rsid w:val="000371E1"/>
    <w:rsid w:val="000379AF"/>
    <w:rsid w:val="00041D95"/>
    <w:rsid w:val="00046262"/>
    <w:rsid w:val="000518C1"/>
    <w:rsid w:val="00056BE3"/>
    <w:rsid w:val="00060764"/>
    <w:rsid w:val="000624B8"/>
    <w:rsid w:val="0006274D"/>
    <w:rsid w:val="0006341D"/>
    <w:rsid w:val="000649F2"/>
    <w:rsid w:val="00073608"/>
    <w:rsid w:val="00076208"/>
    <w:rsid w:val="000774EB"/>
    <w:rsid w:val="0008055C"/>
    <w:rsid w:val="00081306"/>
    <w:rsid w:val="00096521"/>
    <w:rsid w:val="000A2BAE"/>
    <w:rsid w:val="000A2CA2"/>
    <w:rsid w:val="000A7917"/>
    <w:rsid w:val="000B168C"/>
    <w:rsid w:val="000B3FCE"/>
    <w:rsid w:val="000B758C"/>
    <w:rsid w:val="000D475F"/>
    <w:rsid w:val="000D4A11"/>
    <w:rsid w:val="000F1A45"/>
    <w:rsid w:val="000F76A4"/>
    <w:rsid w:val="001110FF"/>
    <w:rsid w:val="00116B39"/>
    <w:rsid w:val="00121576"/>
    <w:rsid w:val="001228FD"/>
    <w:rsid w:val="00123F42"/>
    <w:rsid w:val="00127628"/>
    <w:rsid w:val="00140708"/>
    <w:rsid w:val="00142473"/>
    <w:rsid w:val="00142B2F"/>
    <w:rsid w:val="001479D6"/>
    <w:rsid w:val="00151505"/>
    <w:rsid w:val="001655C6"/>
    <w:rsid w:val="001803B4"/>
    <w:rsid w:val="00180AC1"/>
    <w:rsid w:val="00184D6C"/>
    <w:rsid w:val="00186F74"/>
    <w:rsid w:val="00191DF3"/>
    <w:rsid w:val="001A3B94"/>
    <w:rsid w:val="001B1E17"/>
    <w:rsid w:val="001B59B3"/>
    <w:rsid w:val="001C2F0C"/>
    <w:rsid w:val="001C4830"/>
    <w:rsid w:val="001D10AB"/>
    <w:rsid w:val="001D2B64"/>
    <w:rsid w:val="001D5514"/>
    <w:rsid w:val="001E0CDD"/>
    <w:rsid w:val="001E5974"/>
    <w:rsid w:val="001E69BB"/>
    <w:rsid w:val="001E7C6D"/>
    <w:rsid w:val="001F0B8B"/>
    <w:rsid w:val="001F1E57"/>
    <w:rsid w:val="001F316F"/>
    <w:rsid w:val="0020429B"/>
    <w:rsid w:val="00210A9C"/>
    <w:rsid w:val="0021135F"/>
    <w:rsid w:val="00214358"/>
    <w:rsid w:val="00215BE2"/>
    <w:rsid w:val="00216CF0"/>
    <w:rsid w:val="00227525"/>
    <w:rsid w:val="00227895"/>
    <w:rsid w:val="00227B9E"/>
    <w:rsid w:val="00235465"/>
    <w:rsid w:val="00244728"/>
    <w:rsid w:val="0025063D"/>
    <w:rsid w:val="00251F9B"/>
    <w:rsid w:val="00252829"/>
    <w:rsid w:val="00270B7A"/>
    <w:rsid w:val="00274155"/>
    <w:rsid w:val="00275E00"/>
    <w:rsid w:val="00276941"/>
    <w:rsid w:val="00280EAE"/>
    <w:rsid w:val="0028434F"/>
    <w:rsid w:val="00284DFC"/>
    <w:rsid w:val="00285B60"/>
    <w:rsid w:val="002A0EE1"/>
    <w:rsid w:val="002A2484"/>
    <w:rsid w:val="002A3447"/>
    <w:rsid w:val="002A43F4"/>
    <w:rsid w:val="002A696A"/>
    <w:rsid w:val="002A7F91"/>
    <w:rsid w:val="002C0053"/>
    <w:rsid w:val="002D232D"/>
    <w:rsid w:val="002D312F"/>
    <w:rsid w:val="002D3751"/>
    <w:rsid w:val="002D5026"/>
    <w:rsid w:val="002E31FB"/>
    <w:rsid w:val="002F3A6B"/>
    <w:rsid w:val="002F553D"/>
    <w:rsid w:val="003127D0"/>
    <w:rsid w:val="00312FB2"/>
    <w:rsid w:val="00313145"/>
    <w:rsid w:val="003202AA"/>
    <w:rsid w:val="003202E4"/>
    <w:rsid w:val="00327F3E"/>
    <w:rsid w:val="00336AE2"/>
    <w:rsid w:val="00336EB4"/>
    <w:rsid w:val="003405AD"/>
    <w:rsid w:val="0035642E"/>
    <w:rsid w:val="00364E15"/>
    <w:rsid w:val="003749AB"/>
    <w:rsid w:val="00386DBE"/>
    <w:rsid w:val="00387426"/>
    <w:rsid w:val="003907F1"/>
    <w:rsid w:val="00392B4F"/>
    <w:rsid w:val="00395907"/>
    <w:rsid w:val="003975A9"/>
    <w:rsid w:val="003A155C"/>
    <w:rsid w:val="003B0B44"/>
    <w:rsid w:val="003B0F49"/>
    <w:rsid w:val="003B500C"/>
    <w:rsid w:val="003B538A"/>
    <w:rsid w:val="003B7B80"/>
    <w:rsid w:val="003C03CF"/>
    <w:rsid w:val="003C5808"/>
    <w:rsid w:val="003D2351"/>
    <w:rsid w:val="003D569E"/>
    <w:rsid w:val="003D597E"/>
    <w:rsid w:val="003E4929"/>
    <w:rsid w:val="003E6EA3"/>
    <w:rsid w:val="003F477F"/>
    <w:rsid w:val="00406387"/>
    <w:rsid w:val="0041191C"/>
    <w:rsid w:val="0041333C"/>
    <w:rsid w:val="00416213"/>
    <w:rsid w:val="00416CEC"/>
    <w:rsid w:val="00426479"/>
    <w:rsid w:val="00437BCD"/>
    <w:rsid w:val="00440973"/>
    <w:rsid w:val="00440C67"/>
    <w:rsid w:val="00441A32"/>
    <w:rsid w:val="0045680D"/>
    <w:rsid w:val="00461173"/>
    <w:rsid w:val="0046608F"/>
    <w:rsid w:val="00475E83"/>
    <w:rsid w:val="00481253"/>
    <w:rsid w:val="0048703B"/>
    <w:rsid w:val="0048772D"/>
    <w:rsid w:val="0049290F"/>
    <w:rsid w:val="004979B3"/>
    <w:rsid w:val="004B596C"/>
    <w:rsid w:val="004B631F"/>
    <w:rsid w:val="004B77FE"/>
    <w:rsid w:val="004C6A93"/>
    <w:rsid w:val="004D0D13"/>
    <w:rsid w:val="004D100C"/>
    <w:rsid w:val="004D4330"/>
    <w:rsid w:val="004D4A12"/>
    <w:rsid w:val="004E2372"/>
    <w:rsid w:val="004E27B4"/>
    <w:rsid w:val="004E3C68"/>
    <w:rsid w:val="004E6176"/>
    <w:rsid w:val="004E702F"/>
    <w:rsid w:val="004F6580"/>
    <w:rsid w:val="00501BF3"/>
    <w:rsid w:val="0050216F"/>
    <w:rsid w:val="005053EF"/>
    <w:rsid w:val="0051502E"/>
    <w:rsid w:val="00520063"/>
    <w:rsid w:val="0052457C"/>
    <w:rsid w:val="005302E2"/>
    <w:rsid w:val="005316DA"/>
    <w:rsid w:val="005359BF"/>
    <w:rsid w:val="00544CEB"/>
    <w:rsid w:val="00544D8E"/>
    <w:rsid w:val="00554AEC"/>
    <w:rsid w:val="005628E2"/>
    <w:rsid w:val="00562B95"/>
    <w:rsid w:val="00570106"/>
    <w:rsid w:val="00572BE3"/>
    <w:rsid w:val="0057566C"/>
    <w:rsid w:val="00581490"/>
    <w:rsid w:val="00584400"/>
    <w:rsid w:val="005867E0"/>
    <w:rsid w:val="00592178"/>
    <w:rsid w:val="005923C5"/>
    <w:rsid w:val="005928CC"/>
    <w:rsid w:val="00595B6B"/>
    <w:rsid w:val="005A37DB"/>
    <w:rsid w:val="005B01C6"/>
    <w:rsid w:val="005B0C5A"/>
    <w:rsid w:val="005C1649"/>
    <w:rsid w:val="005C46DF"/>
    <w:rsid w:val="005F3A63"/>
    <w:rsid w:val="005F4D20"/>
    <w:rsid w:val="005F52B4"/>
    <w:rsid w:val="00615A1F"/>
    <w:rsid w:val="00633C06"/>
    <w:rsid w:val="00635E28"/>
    <w:rsid w:val="00640612"/>
    <w:rsid w:val="006426E9"/>
    <w:rsid w:val="00642740"/>
    <w:rsid w:val="00643586"/>
    <w:rsid w:val="00643A1D"/>
    <w:rsid w:val="0065062A"/>
    <w:rsid w:val="006506CC"/>
    <w:rsid w:val="00653DE1"/>
    <w:rsid w:val="00653EDA"/>
    <w:rsid w:val="0066286B"/>
    <w:rsid w:val="00664855"/>
    <w:rsid w:val="006656FB"/>
    <w:rsid w:val="006747F5"/>
    <w:rsid w:val="0069286C"/>
    <w:rsid w:val="00692F00"/>
    <w:rsid w:val="006930EC"/>
    <w:rsid w:val="006A5010"/>
    <w:rsid w:val="006A50B1"/>
    <w:rsid w:val="006A7FC5"/>
    <w:rsid w:val="006B0B82"/>
    <w:rsid w:val="006B281B"/>
    <w:rsid w:val="006B2D00"/>
    <w:rsid w:val="006B535F"/>
    <w:rsid w:val="006C2A3B"/>
    <w:rsid w:val="006D1ED8"/>
    <w:rsid w:val="006D6C0F"/>
    <w:rsid w:val="006E380C"/>
    <w:rsid w:val="006F63F8"/>
    <w:rsid w:val="007107FD"/>
    <w:rsid w:val="00711F57"/>
    <w:rsid w:val="00721CED"/>
    <w:rsid w:val="00722FB0"/>
    <w:rsid w:val="007364FB"/>
    <w:rsid w:val="00736C74"/>
    <w:rsid w:val="0074044F"/>
    <w:rsid w:val="00741A07"/>
    <w:rsid w:val="00745819"/>
    <w:rsid w:val="00746D94"/>
    <w:rsid w:val="00751BB6"/>
    <w:rsid w:val="0075706F"/>
    <w:rsid w:val="00761499"/>
    <w:rsid w:val="0076656C"/>
    <w:rsid w:val="00767B7F"/>
    <w:rsid w:val="00787282"/>
    <w:rsid w:val="007933B3"/>
    <w:rsid w:val="007A27DA"/>
    <w:rsid w:val="007A4ADF"/>
    <w:rsid w:val="007C0F63"/>
    <w:rsid w:val="007C37A5"/>
    <w:rsid w:val="007D4718"/>
    <w:rsid w:val="007D61D7"/>
    <w:rsid w:val="007F2B04"/>
    <w:rsid w:val="007F412D"/>
    <w:rsid w:val="007F5C67"/>
    <w:rsid w:val="00804B8F"/>
    <w:rsid w:val="0080558A"/>
    <w:rsid w:val="00812725"/>
    <w:rsid w:val="008145E4"/>
    <w:rsid w:val="0081568F"/>
    <w:rsid w:val="008163C7"/>
    <w:rsid w:val="00824C03"/>
    <w:rsid w:val="00831E6F"/>
    <w:rsid w:val="00833CFB"/>
    <w:rsid w:val="00836A9A"/>
    <w:rsid w:val="00842975"/>
    <w:rsid w:val="00850833"/>
    <w:rsid w:val="008511DB"/>
    <w:rsid w:val="00852129"/>
    <w:rsid w:val="00852F86"/>
    <w:rsid w:val="0086138E"/>
    <w:rsid w:val="00866747"/>
    <w:rsid w:val="00874B13"/>
    <w:rsid w:val="00887EA7"/>
    <w:rsid w:val="0089025B"/>
    <w:rsid w:val="008971BF"/>
    <w:rsid w:val="00897E89"/>
    <w:rsid w:val="008A7447"/>
    <w:rsid w:val="008B7326"/>
    <w:rsid w:val="008C5801"/>
    <w:rsid w:val="008E2228"/>
    <w:rsid w:val="008F2A2E"/>
    <w:rsid w:val="00913032"/>
    <w:rsid w:val="00915104"/>
    <w:rsid w:val="00915FB3"/>
    <w:rsid w:val="009165AC"/>
    <w:rsid w:val="009229F4"/>
    <w:rsid w:val="00944D0D"/>
    <w:rsid w:val="00946129"/>
    <w:rsid w:val="0095695D"/>
    <w:rsid w:val="009A27CC"/>
    <w:rsid w:val="009A4209"/>
    <w:rsid w:val="009B661A"/>
    <w:rsid w:val="009D3274"/>
    <w:rsid w:val="009D5A29"/>
    <w:rsid w:val="009E6463"/>
    <w:rsid w:val="009F293C"/>
    <w:rsid w:val="009F703F"/>
    <w:rsid w:val="00A02EBB"/>
    <w:rsid w:val="00A17E59"/>
    <w:rsid w:val="00A21CCA"/>
    <w:rsid w:val="00A25C1F"/>
    <w:rsid w:val="00A30A5F"/>
    <w:rsid w:val="00A408CA"/>
    <w:rsid w:val="00A53866"/>
    <w:rsid w:val="00A60D7B"/>
    <w:rsid w:val="00A63707"/>
    <w:rsid w:val="00A6415B"/>
    <w:rsid w:val="00A649BE"/>
    <w:rsid w:val="00A92011"/>
    <w:rsid w:val="00A950D1"/>
    <w:rsid w:val="00A973C9"/>
    <w:rsid w:val="00AA1D65"/>
    <w:rsid w:val="00AA7CB3"/>
    <w:rsid w:val="00AB2F5F"/>
    <w:rsid w:val="00AD1DF0"/>
    <w:rsid w:val="00AD7802"/>
    <w:rsid w:val="00AE013A"/>
    <w:rsid w:val="00AE1703"/>
    <w:rsid w:val="00AE265B"/>
    <w:rsid w:val="00AF2608"/>
    <w:rsid w:val="00AF41F0"/>
    <w:rsid w:val="00AF4F11"/>
    <w:rsid w:val="00AF52F5"/>
    <w:rsid w:val="00B0022E"/>
    <w:rsid w:val="00B02DE5"/>
    <w:rsid w:val="00B065EF"/>
    <w:rsid w:val="00B152AA"/>
    <w:rsid w:val="00B15F07"/>
    <w:rsid w:val="00B17D14"/>
    <w:rsid w:val="00B2270F"/>
    <w:rsid w:val="00B26B77"/>
    <w:rsid w:val="00B272D7"/>
    <w:rsid w:val="00B31EBB"/>
    <w:rsid w:val="00B34594"/>
    <w:rsid w:val="00B361C9"/>
    <w:rsid w:val="00B43D61"/>
    <w:rsid w:val="00B46DA5"/>
    <w:rsid w:val="00B4733E"/>
    <w:rsid w:val="00B53CB6"/>
    <w:rsid w:val="00B61352"/>
    <w:rsid w:val="00B65847"/>
    <w:rsid w:val="00B73754"/>
    <w:rsid w:val="00B8677D"/>
    <w:rsid w:val="00B95B29"/>
    <w:rsid w:val="00B978DF"/>
    <w:rsid w:val="00BA0F54"/>
    <w:rsid w:val="00BA62A0"/>
    <w:rsid w:val="00BA795E"/>
    <w:rsid w:val="00BB7F73"/>
    <w:rsid w:val="00BC0FE1"/>
    <w:rsid w:val="00BE061F"/>
    <w:rsid w:val="00BE304F"/>
    <w:rsid w:val="00BE4202"/>
    <w:rsid w:val="00BE60F4"/>
    <w:rsid w:val="00BE76EF"/>
    <w:rsid w:val="00BF3072"/>
    <w:rsid w:val="00C06DDA"/>
    <w:rsid w:val="00C07811"/>
    <w:rsid w:val="00C13AE8"/>
    <w:rsid w:val="00C155A9"/>
    <w:rsid w:val="00C22387"/>
    <w:rsid w:val="00C23F57"/>
    <w:rsid w:val="00C324BF"/>
    <w:rsid w:val="00C325EC"/>
    <w:rsid w:val="00C37572"/>
    <w:rsid w:val="00C42A65"/>
    <w:rsid w:val="00C456F7"/>
    <w:rsid w:val="00C523A7"/>
    <w:rsid w:val="00C5645D"/>
    <w:rsid w:val="00C56593"/>
    <w:rsid w:val="00C63588"/>
    <w:rsid w:val="00C66D15"/>
    <w:rsid w:val="00C91041"/>
    <w:rsid w:val="00C93ECF"/>
    <w:rsid w:val="00CA1FCA"/>
    <w:rsid w:val="00CA4406"/>
    <w:rsid w:val="00CB23A6"/>
    <w:rsid w:val="00CB31F0"/>
    <w:rsid w:val="00CB49A9"/>
    <w:rsid w:val="00CC0640"/>
    <w:rsid w:val="00CC291D"/>
    <w:rsid w:val="00CD5D10"/>
    <w:rsid w:val="00CE34AD"/>
    <w:rsid w:val="00CE40C1"/>
    <w:rsid w:val="00CF48A7"/>
    <w:rsid w:val="00CF7FB5"/>
    <w:rsid w:val="00D0098E"/>
    <w:rsid w:val="00D05E50"/>
    <w:rsid w:val="00D0603A"/>
    <w:rsid w:val="00D361C5"/>
    <w:rsid w:val="00D408F1"/>
    <w:rsid w:val="00D45B9C"/>
    <w:rsid w:val="00D46E97"/>
    <w:rsid w:val="00D53FA9"/>
    <w:rsid w:val="00D55103"/>
    <w:rsid w:val="00D64860"/>
    <w:rsid w:val="00D676DA"/>
    <w:rsid w:val="00D73091"/>
    <w:rsid w:val="00D75F9F"/>
    <w:rsid w:val="00D8019B"/>
    <w:rsid w:val="00D86F1E"/>
    <w:rsid w:val="00D94C20"/>
    <w:rsid w:val="00D959B1"/>
    <w:rsid w:val="00D972AA"/>
    <w:rsid w:val="00DA3841"/>
    <w:rsid w:val="00DA40E1"/>
    <w:rsid w:val="00DA539D"/>
    <w:rsid w:val="00DB6E08"/>
    <w:rsid w:val="00DC1FF4"/>
    <w:rsid w:val="00DD5913"/>
    <w:rsid w:val="00DD657B"/>
    <w:rsid w:val="00DE3486"/>
    <w:rsid w:val="00DF1F2D"/>
    <w:rsid w:val="00DF34BA"/>
    <w:rsid w:val="00E06C68"/>
    <w:rsid w:val="00E218EC"/>
    <w:rsid w:val="00E27DD1"/>
    <w:rsid w:val="00E323F6"/>
    <w:rsid w:val="00E3689C"/>
    <w:rsid w:val="00E41181"/>
    <w:rsid w:val="00E518D0"/>
    <w:rsid w:val="00E55C54"/>
    <w:rsid w:val="00E576A5"/>
    <w:rsid w:val="00E62969"/>
    <w:rsid w:val="00E63419"/>
    <w:rsid w:val="00E64BB3"/>
    <w:rsid w:val="00E821CF"/>
    <w:rsid w:val="00E823C6"/>
    <w:rsid w:val="00E826F2"/>
    <w:rsid w:val="00E842E6"/>
    <w:rsid w:val="00E855BE"/>
    <w:rsid w:val="00E90A99"/>
    <w:rsid w:val="00E91282"/>
    <w:rsid w:val="00EA4E56"/>
    <w:rsid w:val="00EB40DF"/>
    <w:rsid w:val="00EC1562"/>
    <w:rsid w:val="00EF1F44"/>
    <w:rsid w:val="00F015D4"/>
    <w:rsid w:val="00F02E03"/>
    <w:rsid w:val="00F0402C"/>
    <w:rsid w:val="00F06BF6"/>
    <w:rsid w:val="00F154C7"/>
    <w:rsid w:val="00F16196"/>
    <w:rsid w:val="00F23BAC"/>
    <w:rsid w:val="00F2781D"/>
    <w:rsid w:val="00F35DD3"/>
    <w:rsid w:val="00F373CC"/>
    <w:rsid w:val="00F416B9"/>
    <w:rsid w:val="00F50A87"/>
    <w:rsid w:val="00F52BE7"/>
    <w:rsid w:val="00F70510"/>
    <w:rsid w:val="00F80891"/>
    <w:rsid w:val="00F82C7E"/>
    <w:rsid w:val="00F907EA"/>
    <w:rsid w:val="00F94AB0"/>
    <w:rsid w:val="00F97557"/>
    <w:rsid w:val="00FA5B11"/>
    <w:rsid w:val="00FB02EB"/>
    <w:rsid w:val="00FB22F8"/>
    <w:rsid w:val="00FB708C"/>
    <w:rsid w:val="00FC0339"/>
    <w:rsid w:val="00FD07B0"/>
    <w:rsid w:val="00FD2E0D"/>
    <w:rsid w:val="00F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044559"/>
  <w15:chartTrackingRefBased/>
  <w15:docId w15:val="{3C43067A-ADD4-45D9-8CD3-8615A95EE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B82"/>
    <w:pPr>
      <w:tabs>
        <w:tab w:val="left" w:pos="720"/>
      </w:tabs>
      <w:spacing w:before="120" w:after="0" w:line="276" w:lineRule="auto"/>
      <w:ind w:firstLine="720"/>
      <w:jc w:val="both"/>
    </w:pPr>
    <w:rPr>
      <w:rFonts w:ascii="Times New Roman" w:hAnsi="Times New Roman" w:cs="Times New Roman"/>
      <w:lang w:val="en-AU"/>
    </w:rPr>
  </w:style>
  <w:style w:type="paragraph" w:styleId="Titre1">
    <w:name w:val="heading 1"/>
    <w:basedOn w:val="Normal"/>
    <w:next w:val="Normal"/>
    <w:link w:val="Titre1Car"/>
    <w:uiPriority w:val="9"/>
    <w:qFormat/>
    <w:rsid w:val="00244728"/>
    <w:pPr>
      <w:keepNext/>
      <w:keepLines/>
      <w:numPr>
        <w:numId w:val="17"/>
      </w:numPr>
      <w:tabs>
        <w:tab w:val="clear" w:pos="720"/>
      </w:tabs>
      <w:spacing w:before="360" w:after="120"/>
      <w:ind w:left="720" w:hanging="72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4728"/>
    <w:pPr>
      <w:keepNext/>
      <w:keepLines/>
      <w:numPr>
        <w:ilvl w:val="1"/>
        <w:numId w:val="17"/>
      </w:numPr>
      <w:tabs>
        <w:tab w:val="clear" w:pos="720"/>
      </w:tabs>
      <w:spacing w:before="240" w:after="120"/>
      <w:ind w:left="720" w:hanging="72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5695D"/>
    <w:pPr>
      <w:keepNext/>
      <w:keepLines/>
      <w:numPr>
        <w:ilvl w:val="2"/>
        <w:numId w:val="17"/>
      </w:numPr>
      <w:tabs>
        <w:tab w:val="clear" w:pos="720"/>
      </w:tabs>
      <w:outlineLvl w:val="2"/>
    </w:pPr>
    <w:rPr>
      <w:rFonts w:eastAsiaTheme="majorEastAsia" w:cstheme="majorBidi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5695D"/>
    <w:pPr>
      <w:keepNext/>
      <w:keepLines/>
      <w:numPr>
        <w:ilvl w:val="3"/>
        <w:numId w:val="17"/>
      </w:numPr>
      <w:spacing w:before="0"/>
      <w:ind w:left="720" w:hanging="720"/>
      <w:outlineLvl w:val="3"/>
    </w:pPr>
    <w:rPr>
      <w:rFonts w:eastAsiaTheme="majorEastAsia" w:cstheme="majorBidi"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53EDA"/>
    <w:pPr>
      <w:keepNext/>
      <w:keepLines/>
      <w:numPr>
        <w:ilvl w:val="4"/>
        <w:numId w:val="1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53EDA"/>
    <w:pPr>
      <w:keepNext/>
      <w:keepLines/>
      <w:numPr>
        <w:ilvl w:val="5"/>
        <w:numId w:val="17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53EDA"/>
    <w:pPr>
      <w:keepNext/>
      <w:keepLines/>
      <w:numPr>
        <w:ilvl w:val="6"/>
        <w:numId w:val="1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53EDA"/>
    <w:pPr>
      <w:keepNext/>
      <w:keepLines/>
      <w:numPr>
        <w:ilvl w:val="7"/>
        <w:numId w:val="1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53EDA"/>
    <w:pPr>
      <w:keepNext/>
      <w:keepLines/>
      <w:numPr>
        <w:ilvl w:val="8"/>
        <w:numId w:val="1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99"/>
    <w:qFormat/>
    <w:rsid w:val="002F553D"/>
    <w:pPr>
      <w:ind w:left="720"/>
      <w:contextualSpacing/>
    </w:pPr>
  </w:style>
  <w:style w:type="table" w:styleId="Grilledutableau">
    <w:name w:val="Table Grid"/>
    <w:basedOn w:val="TableauNormal"/>
    <w:uiPriority w:val="39"/>
    <w:rsid w:val="002F553D"/>
    <w:pPr>
      <w:spacing w:after="0" w:line="240" w:lineRule="auto"/>
    </w:pPr>
    <w:rPr>
      <w:rFonts w:eastAsiaTheme="minorEastAsia"/>
      <w:kern w:val="0"/>
      <w:sz w:val="24"/>
      <w:szCs w:val="24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99"/>
    <w:rsid w:val="002F553D"/>
  </w:style>
  <w:style w:type="character" w:customStyle="1" w:styleId="Titre1Car">
    <w:name w:val="Titre 1 Car"/>
    <w:basedOn w:val="Policepardfaut"/>
    <w:link w:val="Titre1"/>
    <w:uiPriority w:val="9"/>
    <w:rsid w:val="00244728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244728"/>
    <w:rPr>
      <w:rFonts w:ascii="Times New Roman" w:eastAsiaTheme="majorEastAsia" w:hAnsi="Times New Roman" w:cstheme="majorBidi"/>
      <w:b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4A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A4ADF"/>
    <w:rPr>
      <w:rFonts w:ascii="Times New Roman" w:hAnsi="Times New Roman" w:cs="Times New Roman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7A4A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7A4ADF"/>
    <w:rPr>
      <w:rFonts w:ascii="Times New Roman" w:hAnsi="Times New Roman" w:cs="Times New Roman"/>
      <w:noProof/>
      <w:lang w:val="en-AU"/>
    </w:rPr>
  </w:style>
  <w:style w:type="character" w:styleId="Lienhypertexte">
    <w:name w:val="Hyperlink"/>
    <w:basedOn w:val="Policepardfaut"/>
    <w:uiPriority w:val="99"/>
    <w:unhideWhenUsed/>
    <w:rsid w:val="007A4AD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A4ADF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rsid w:val="0095695D"/>
    <w:rPr>
      <w:rFonts w:ascii="Times New Roman" w:eastAsiaTheme="majorEastAsia" w:hAnsi="Times New Roman" w:cstheme="majorBidi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751B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51BB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51B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1B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1BB6"/>
    <w:rPr>
      <w:b/>
      <w:bCs/>
      <w:sz w:val="20"/>
      <w:szCs w:val="20"/>
    </w:rPr>
  </w:style>
  <w:style w:type="paragraph" w:customStyle="1" w:styleId="Normal-noindent">
    <w:name w:val="Normal - no indent"/>
    <w:basedOn w:val="Normal"/>
    <w:link w:val="Normal-noindentCar"/>
    <w:qFormat/>
    <w:rsid w:val="001D2B64"/>
    <w:pPr>
      <w:tabs>
        <w:tab w:val="clear" w:pos="720"/>
      </w:tabs>
      <w:ind w:firstLine="0"/>
    </w:pPr>
  </w:style>
  <w:style w:type="paragraph" w:styleId="En-tte">
    <w:name w:val="header"/>
    <w:basedOn w:val="Normal"/>
    <w:link w:val="En-tteCar"/>
    <w:uiPriority w:val="99"/>
    <w:unhideWhenUsed/>
    <w:rsid w:val="00C155A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155A9"/>
  </w:style>
  <w:style w:type="paragraph" w:styleId="Pieddepage">
    <w:name w:val="footer"/>
    <w:basedOn w:val="Normal"/>
    <w:link w:val="PieddepageCar"/>
    <w:uiPriority w:val="99"/>
    <w:unhideWhenUsed/>
    <w:rsid w:val="00C155A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155A9"/>
  </w:style>
  <w:style w:type="character" w:customStyle="1" w:styleId="Titre4Car">
    <w:name w:val="Titre 4 Car"/>
    <w:basedOn w:val="Policepardfaut"/>
    <w:link w:val="Titre4"/>
    <w:uiPriority w:val="9"/>
    <w:rsid w:val="0095695D"/>
    <w:rPr>
      <w:rFonts w:ascii="Times New Roman" w:eastAsiaTheme="majorEastAsia" w:hAnsi="Times New Roman" w:cstheme="majorBidi"/>
      <w:i/>
      <w:iCs/>
    </w:rPr>
  </w:style>
  <w:style w:type="paragraph" w:styleId="Titre">
    <w:name w:val="Title"/>
    <w:aliases w:val="Titre 1 - No indent"/>
    <w:basedOn w:val="Normal"/>
    <w:next w:val="Normal"/>
    <w:link w:val="TitreCar"/>
    <w:uiPriority w:val="10"/>
    <w:qFormat/>
    <w:rsid w:val="009B661A"/>
    <w:pPr>
      <w:spacing w:before="360" w:after="120"/>
      <w:ind w:firstLine="0"/>
      <w:contextualSpacing/>
    </w:pPr>
    <w:rPr>
      <w:rFonts w:eastAsiaTheme="majorEastAsia" w:cstheme="majorBidi"/>
      <w:b/>
      <w:bCs/>
      <w:kern w:val="28"/>
      <w:sz w:val="28"/>
      <w:szCs w:val="32"/>
    </w:rPr>
  </w:style>
  <w:style w:type="character" w:customStyle="1" w:styleId="TitreCar">
    <w:name w:val="Titre Car"/>
    <w:aliases w:val="Titre 1 - No indent Car"/>
    <w:basedOn w:val="Policepardfaut"/>
    <w:link w:val="Titre"/>
    <w:uiPriority w:val="10"/>
    <w:rsid w:val="009B661A"/>
    <w:rPr>
      <w:rFonts w:ascii="Times New Roman" w:eastAsiaTheme="majorEastAsia" w:hAnsi="Times New Roman" w:cstheme="majorBidi"/>
      <w:b/>
      <w:bCs/>
      <w:kern w:val="28"/>
      <w:sz w:val="28"/>
      <w:szCs w:val="32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787282"/>
    <w:pPr>
      <w:tabs>
        <w:tab w:val="clear" w:pos="720"/>
      </w:tabs>
      <w:spacing w:before="240" w:after="120"/>
      <w:ind w:firstLine="0"/>
    </w:pPr>
    <w:rPr>
      <w:rFonts w:cstheme="minorHAnsi"/>
      <w:bCs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787282"/>
    <w:pPr>
      <w:tabs>
        <w:tab w:val="clear" w:pos="720"/>
      </w:tabs>
      <w:ind w:firstLine="0"/>
    </w:pPr>
    <w:rPr>
      <w:rFonts w:cstheme="minorHAnsi"/>
      <w:iCs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787282"/>
    <w:pPr>
      <w:tabs>
        <w:tab w:val="clear" w:pos="720"/>
      </w:tabs>
      <w:spacing w:before="0"/>
      <w:ind w:firstLine="0"/>
    </w:pPr>
    <w:rPr>
      <w:rFonts w:cstheme="minorHAnsi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66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88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1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32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54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760"/>
    </w:pPr>
    <w:rPr>
      <w:rFonts w:asciiTheme="minorHAnsi" w:hAnsiTheme="minorHAnsi" w:cstheme="minorHAns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653E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semiHidden/>
    <w:rsid w:val="00653E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semiHidden/>
    <w:rsid w:val="00653E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653E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5Car">
    <w:name w:val="Titre 5 Car"/>
    <w:basedOn w:val="Policepardfaut"/>
    <w:link w:val="Titre5"/>
    <w:uiPriority w:val="9"/>
    <w:semiHidden/>
    <w:rsid w:val="00653ED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Bullet1">
    <w:name w:val="Bullet 1"/>
    <w:basedOn w:val="Normal-noindent"/>
    <w:link w:val="Bullet1Car"/>
    <w:qFormat/>
    <w:rsid w:val="00FB02EB"/>
    <w:pPr>
      <w:numPr>
        <w:numId w:val="19"/>
      </w:numPr>
      <w:spacing w:before="0"/>
      <w:ind w:left="714" w:hanging="357"/>
    </w:pPr>
  </w:style>
  <w:style w:type="character" w:customStyle="1" w:styleId="Normal-noindentCar">
    <w:name w:val="Normal - no indent Car"/>
    <w:basedOn w:val="Policepardfaut"/>
    <w:link w:val="Normal-noindent"/>
    <w:rsid w:val="001D2B64"/>
    <w:rPr>
      <w:rFonts w:ascii="Times New Roman" w:hAnsi="Times New Roman" w:cs="Times New Roman"/>
      <w:lang w:val="en-US"/>
    </w:rPr>
  </w:style>
  <w:style w:type="character" w:customStyle="1" w:styleId="Bullet1Car">
    <w:name w:val="Bullet 1 Car"/>
    <w:basedOn w:val="Normal-noindentCar"/>
    <w:link w:val="Bullet1"/>
    <w:rsid w:val="00FB02EB"/>
    <w:rPr>
      <w:rFonts w:ascii="Times New Roman" w:hAnsi="Times New Roman" w:cs="Times New Roman"/>
      <w:lang w:val="en-US"/>
    </w:rPr>
  </w:style>
  <w:style w:type="paragraph" w:customStyle="1" w:styleId="Titre2-Noindent">
    <w:name w:val="Titre 2 - No indent"/>
    <w:basedOn w:val="Titre2"/>
    <w:next w:val="Normal-noindent"/>
    <w:link w:val="Titre2-NoindentCar"/>
    <w:qFormat/>
    <w:rsid w:val="00060764"/>
    <w:pPr>
      <w:numPr>
        <w:ilvl w:val="0"/>
        <w:numId w:val="0"/>
      </w:numPr>
    </w:pPr>
    <w:rPr>
      <w:bCs/>
      <w:lang w:val="en-GB"/>
    </w:rPr>
  </w:style>
  <w:style w:type="character" w:customStyle="1" w:styleId="Titre2-NoindentCar">
    <w:name w:val="Titre 2 - No indent Car"/>
    <w:basedOn w:val="Titre2Car"/>
    <w:link w:val="Titre2-Noindent"/>
    <w:rsid w:val="00060764"/>
    <w:rPr>
      <w:rFonts w:ascii="Times New Roman" w:eastAsiaTheme="majorEastAsia" w:hAnsi="Times New Roman" w:cstheme="majorBidi"/>
      <w:b/>
      <w:bCs/>
      <w:szCs w:val="26"/>
      <w:lang w:val="en-US"/>
    </w:rPr>
  </w:style>
  <w:style w:type="paragraph" w:customStyle="1" w:styleId="Legend-Tableandfigure">
    <w:name w:val="Legend - Table and figure"/>
    <w:basedOn w:val="Normal-noindent"/>
    <w:next w:val="Normal"/>
    <w:link w:val="Legend-TableandfigureCar"/>
    <w:qFormat/>
    <w:rsid w:val="003405AD"/>
    <w:pPr>
      <w:framePr w:hSpace="181" w:vSpace="142" w:wrap="around" w:vAnchor="text" w:hAnchor="margin" w:y="134"/>
      <w:spacing w:before="0"/>
      <w:suppressOverlap/>
    </w:pPr>
    <w:rPr>
      <w:rFonts w:eastAsiaTheme="minorEastAsia"/>
      <w:kern w:val="0"/>
      <w:lang w:eastAsia="de-DE"/>
      <w14:ligatures w14:val="none"/>
    </w:rPr>
  </w:style>
  <w:style w:type="character" w:customStyle="1" w:styleId="Legend-TableandfigureCar">
    <w:name w:val="Legend - Table and figure Car"/>
    <w:basedOn w:val="Policepardfaut"/>
    <w:link w:val="Legend-Tableandfigure"/>
    <w:rsid w:val="003405AD"/>
    <w:rPr>
      <w:rFonts w:ascii="Times New Roman" w:eastAsiaTheme="minorEastAsia" w:hAnsi="Times New Roman" w:cs="Times New Roman"/>
      <w:kern w:val="0"/>
      <w:lang w:val="en-US" w:eastAsia="de-DE"/>
      <w14:ligatures w14:val="none"/>
    </w:rPr>
  </w:style>
  <w:style w:type="paragraph" w:customStyle="1" w:styleId="Style1">
    <w:name w:val="Style1"/>
    <w:basedOn w:val="Normal"/>
    <w:link w:val="Style1Car"/>
    <w:rsid w:val="00F16196"/>
    <w:pPr>
      <w:spacing w:before="0"/>
      <w:ind w:firstLine="0"/>
    </w:pPr>
    <w:rPr>
      <w:rFonts w:eastAsiaTheme="minorEastAsia"/>
      <w:kern w:val="0"/>
      <w:lang w:eastAsia="de-DE"/>
      <w14:ligatures w14:val="none"/>
    </w:rPr>
  </w:style>
  <w:style w:type="character" w:customStyle="1" w:styleId="Style1Car">
    <w:name w:val="Style1 Car"/>
    <w:basedOn w:val="Policepardfaut"/>
    <w:link w:val="Style1"/>
    <w:rsid w:val="00F16196"/>
    <w:rPr>
      <w:rFonts w:ascii="Times New Roman" w:eastAsiaTheme="minorEastAsia" w:hAnsi="Times New Roman" w:cs="Times New Roman"/>
      <w:kern w:val="0"/>
      <w:lang w:val="en-US" w:eastAsia="de-DE"/>
      <w14:ligatures w14:val="none"/>
    </w:rPr>
  </w:style>
  <w:style w:type="paragraph" w:styleId="Sansinterligne">
    <w:name w:val="No Spacing"/>
    <w:uiPriority w:val="1"/>
    <w:qFormat/>
    <w:rsid w:val="005B01C6"/>
    <w:pPr>
      <w:tabs>
        <w:tab w:val="left" w:pos="720"/>
      </w:tabs>
      <w:spacing w:after="0" w:line="240" w:lineRule="auto"/>
      <w:ind w:firstLine="720"/>
    </w:pPr>
    <w:rPr>
      <w:rFonts w:ascii="Times New Roman" w:hAnsi="Times New Roman" w:cs="Times New Roman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60764"/>
  </w:style>
  <w:style w:type="paragraph" w:styleId="Rvision">
    <w:name w:val="Revision"/>
    <w:hidden/>
    <w:uiPriority w:val="99"/>
    <w:semiHidden/>
    <w:rsid w:val="002A3447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22FB0"/>
    <w:pPr>
      <w:tabs>
        <w:tab w:val="clear" w:pos="720"/>
      </w:tabs>
      <w:spacing w:before="100" w:beforeAutospacing="1" w:after="100" w:afterAutospacing="1" w:line="240" w:lineRule="auto"/>
      <w:ind w:firstLine="0"/>
      <w:jc w:val="left"/>
    </w:pPr>
    <w:rPr>
      <w:rFonts w:eastAsia="Times New Roman"/>
      <w:kern w:val="0"/>
      <w:sz w:val="24"/>
      <w:szCs w:val="24"/>
      <w:lang w:val="fr-CH" w:eastAsia="fr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29C34-F0A1-4055-AA60-D2418FBA0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</Words>
  <Characters>9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ton Mark</dc:creator>
  <cp:keywords/>
  <dc:description/>
  <cp:lastModifiedBy>Mark Marston</cp:lastModifiedBy>
  <cp:revision>91</cp:revision>
  <cp:lastPrinted>2025-09-30T07:41:00Z</cp:lastPrinted>
  <dcterms:created xsi:type="dcterms:W3CDTF">2025-09-24T09:08:00Z</dcterms:created>
  <dcterms:modified xsi:type="dcterms:W3CDTF">2025-11-14T09:47:00Z</dcterms:modified>
</cp:coreProperties>
</file>